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3"/>
        <w:gridCol w:w="1201"/>
        <w:gridCol w:w="3287"/>
        <w:gridCol w:w="4319"/>
      </w:tblGrid>
      <w:tr w:rsidR="003A2D4E" w:rsidRPr="00D624FE" w14:paraId="2B470A31" w14:textId="77777777" w:rsidTr="00827997">
        <w:trPr>
          <w:trHeight w:val="378"/>
          <w:jc w:val="center"/>
        </w:trPr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7E329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252F7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3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5BAFA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Lumenal interactions</w:t>
            </w:r>
          </w:p>
        </w:tc>
        <w:tc>
          <w:tcPr>
            <w:tcW w:w="4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2DC38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Peripheral Interactions</w:t>
            </w:r>
          </w:p>
        </w:tc>
      </w:tr>
      <w:tr w:rsidR="003A2D4E" w:rsidRPr="00D624FE" w14:paraId="0998ED78" w14:textId="77777777" w:rsidTr="00827997">
        <w:trPr>
          <w:trHeight w:val="614"/>
          <w:jc w:val="center"/>
        </w:trPr>
        <w:tc>
          <w:tcPr>
            <w:tcW w:w="15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EB5F7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31 (Eng195)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7BF76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im</w:t>
            </w:r>
          </w:p>
        </w:tc>
        <w:tc>
          <w:tcPr>
            <w:tcW w:w="32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8FFF0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Val27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(x4), </w:t>
            </w: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Ala30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, (B,C), </w:t>
            </w: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Asn31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(A,D)</w:t>
            </w:r>
          </w:p>
        </w:tc>
        <w:tc>
          <w:tcPr>
            <w:tcW w:w="4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F6D82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Leu40, Ile42 (B), Trp41 (B), Arg45 (B), 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u w:val="single"/>
                <w:lang w:val="en-US" w:eastAsia="en-GB"/>
              </w:rPr>
              <w:t>Asp44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, Leu46, Thr43</w:t>
            </w:r>
          </w:p>
        </w:tc>
      </w:tr>
      <w:tr w:rsidR="003A2D4E" w:rsidRPr="00D624FE" w14:paraId="6C20BF7D" w14:textId="77777777" w:rsidTr="00827997">
        <w:trPr>
          <w:trHeight w:val="614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AD4E2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5B619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7A84F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Val27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(A,C,D), </w:t>
            </w: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Ala30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, (C,D), </w:t>
            </w: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Asn31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(A), Ile33 (C), </w:t>
            </w: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Gly34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(D)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0C6A0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Leu40, Ile42 (B), Arg45 (B), Phe47, 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u w:val="single"/>
                <w:lang w:val="en-US" w:eastAsia="en-GB"/>
              </w:rPr>
              <w:t>Asp44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, Trp41 (B), Thr43</w:t>
            </w:r>
          </w:p>
        </w:tc>
      </w:tr>
      <w:tr w:rsidR="003A2D4E" w:rsidRPr="00D624FE" w14:paraId="41209AF7" w14:textId="77777777" w:rsidTr="00827997">
        <w:trPr>
          <w:trHeight w:val="614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F16AC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31</w:t>
            </w: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 (Eng19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58C7E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im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B869B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pt-BR" w:eastAsia="en-GB"/>
              </w:rPr>
              <w:t xml:space="preserve">His37(x4), </w:t>
            </w: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pt-BR" w:eastAsia="en-GB"/>
              </w:rPr>
              <w:t>Gly34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pt-BR" w:eastAsia="en-GB"/>
              </w:rPr>
              <w:t xml:space="preserve"> (x4), Ile33 (C,D), </w:t>
            </w: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pt-BR" w:eastAsia="en-GB"/>
              </w:rPr>
              <w:t>Ala30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pt-BR" w:eastAsia="en-GB"/>
              </w:rPr>
              <w:t xml:space="preserve"> (D), </w:t>
            </w: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val="pt-BR" w:eastAsia="en-GB"/>
              </w:rPr>
              <w:t>Ser31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pt-BR" w:eastAsia="en-GB"/>
              </w:rPr>
              <w:t xml:space="preserve"> (A,D)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7B111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Phe47, Phe48, 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u w:val="single"/>
                <w:lang w:eastAsia="en-GB"/>
              </w:rPr>
              <w:t>Asp44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, Leu40, Arg45 (B), Trp41 (B)</w:t>
            </w:r>
          </w:p>
        </w:tc>
      </w:tr>
      <w:tr w:rsidR="003A2D4E" w:rsidRPr="00D624FE" w14:paraId="14999A9D" w14:textId="77777777" w:rsidTr="00827997">
        <w:trPr>
          <w:trHeight w:val="614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5BBA4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C481C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74997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His37(x4), </w:t>
            </w: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Gly34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x4), Ile33 (C), </w:t>
            </w: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Ser31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D), </w:t>
            </w:r>
            <w:r w:rsidRPr="00D624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Ala30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(C,D)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F0397" w14:textId="77777777" w:rsidR="003A2D4E" w:rsidRPr="00D624FE" w:rsidRDefault="003A2D4E" w:rsidP="0082799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u w:val="single"/>
                <w:lang w:val="en-US" w:eastAsia="en-GB"/>
              </w:rPr>
              <w:t>Asp44</w:t>
            </w:r>
            <w:r w:rsidRPr="00D624FE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val="en-US" w:eastAsia="en-GB"/>
              </w:rPr>
              <w:t>, Phe47, Phe48, Arg45 (B), Leu40, Ile42 (B)</w:t>
            </w:r>
          </w:p>
        </w:tc>
      </w:tr>
    </w:tbl>
    <w:p w14:paraId="63CD3BF2" w14:textId="77777777" w:rsidR="00B5248D" w:rsidRDefault="00B5248D">
      <w:bookmarkStart w:id="0" w:name="_GoBack"/>
      <w:bookmarkEnd w:id="0"/>
    </w:p>
    <w:sectPr w:rsidR="00B52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D4E"/>
    <w:rsid w:val="003A2D4E"/>
    <w:rsid w:val="00B5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BA8AA"/>
  <w15:chartTrackingRefBased/>
  <w15:docId w15:val="{DDC45983-2335-48E5-95AC-A9D94368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731A924F019D479FC2F1BC54E2F2F7" ma:contentTypeVersion="13" ma:contentTypeDescription="Create a new document." ma:contentTypeScope="" ma:versionID="bfe0d3a381233d6c1ab24a4c447faa63">
  <xsd:schema xmlns:xsd="http://www.w3.org/2001/XMLSchema" xmlns:xs="http://www.w3.org/2001/XMLSchema" xmlns:p="http://schemas.microsoft.com/office/2006/metadata/properties" xmlns:ns3="85876848-dbc7-4d30-952b-bd793d5a5fcd" xmlns:ns4="97083713-82e8-4cb3-8e28-a5f9c2954aa0" targetNamespace="http://schemas.microsoft.com/office/2006/metadata/properties" ma:root="true" ma:fieldsID="6490b1607140e6c34990b9aa5a67399c" ns3:_="" ns4:_="">
    <xsd:import namespace="85876848-dbc7-4d30-952b-bd793d5a5fcd"/>
    <xsd:import namespace="97083713-82e8-4cb3-8e28-a5f9c2954a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76848-dbc7-4d30-952b-bd793d5a5f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83713-82e8-4cb3-8e28-a5f9c2954aa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716E2E-B6DA-4455-9845-EFCB00F1E5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876848-dbc7-4d30-952b-bd793d5a5fcd"/>
    <ds:schemaRef ds:uri="97083713-82e8-4cb3-8e28-a5f9c2954a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C43E9F-9F89-4883-8E36-5F4C77382E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753D9B-D3A2-4880-A61F-D854E9EEA558}">
  <ds:schemaRefs>
    <ds:schemaRef ds:uri="http://schemas.microsoft.com/office/2006/documentManagement/types"/>
    <ds:schemaRef ds:uri="http://schemas.openxmlformats.org/package/2006/metadata/core-properties"/>
    <ds:schemaRef ds:uri="97083713-82e8-4cb3-8e28-a5f9c2954aa0"/>
    <ds:schemaRef ds:uri="http://purl.org/dc/elements/1.1/"/>
    <ds:schemaRef ds:uri="http://schemas.microsoft.com/office/2006/metadata/properties"/>
    <ds:schemaRef ds:uri="85876848-dbc7-4d30-952b-bd793d5a5fcd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riffin</dc:creator>
  <cp:keywords/>
  <dc:description/>
  <cp:lastModifiedBy>Stephen Griffin</cp:lastModifiedBy>
  <cp:revision>1</cp:revision>
  <dcterms:created xsi:type="dcterms:W3CDTF">2020-07-13T22:21:00Z</dcterms:created>
  <dcterms:modified xsi:type="dcterms:W3CDTF">2020-07-13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731A924F019D479FC2F1BC54E2F2F7</vt:lpwstr>
  </property>
</Properties>
</file>